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2EC" w:rsidRDefault="00A7339E" w:rsidP="00A572EC">
      <w:pPr>
        <w:pageBreakBefore/>
      </w:pPr>
      <w:r>
        <w:t xml:space="preserve">SUPPLEMENTARY </w:t>
      </w:r>
      <w:r w:rsidR="00A572EC">
        <w:t xml:space="preserve"> </w:t>
      </w:r>
      <w:r>
        <w:t>FIGURE 1</w:t>
      </w:r>
      <w:r w:rsidR="00A572EC">
        <w:t xml:space="preserve">: </w:t>
      </w:r>
      <w:r w:rsidR="00612EDB">
        <w:t xml:space="preserve"> On Modelling</w:t>
      </w:r>
      <w:bookmarkStart w:id="0" w:name="_GoBack"/>
      <w:bookmarkEnd w:id="0"/>
      <w:r w:rsidR="00612EDB">
        <w:t xml:space="preserve">  Minimal Disease A</w:t>
      </w:r>
      <w:r w:rsidR="00A572EC">
        <w:t>ctivity</w:t>
      </w:r>
    </w:p>
    <w:p w:rsidR="00A572EC" w:rsidRDefault="00A572EC" w:rsidP="00A572EC">
      <w:r>
        <w:rPr>
          <w:noProof/>
          <w:lang w:val="en-US"/>
        </w:rPr>
        <w:drawing>
          <wp:inline distT="0" distB="0" distL="0" distR="0" wp14:anchorId="621E779C" wp14:editId="45DF7DAE">
            <wp:extent cx="5731510" cy="5731510"/>
            <wp:effectExtent l="0" t="0" r="0" b="0"/>
            <wp:docPr id="3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72EC" w:rsidRDefault="00A572EC" w:rsidP="00A572EC"/>
    <w:p w:rsidR="00A572EC" w:rsidRDefault="00A572EC" w:rsidP="00A572EC">
      <w:pPr>
        <w:ind w:firstLine="720"/>
      </w:pPr>
      <w:r>
        <w:t xml:space="preserve"> Histograms of variables used in MDA defining criteria. Thresholds used in the MDA definition indicated as vertical lines.</w:t>
      </w:r>
    </w:p>
    <w:p w:rsidR="009D5944" w:rsidRDefault="009D5944" w:rsidP="009D5944">
      <w:r>
        <w:t>Abbreviations:  TJC (Total joint count); SJC (Swollen joint count); PASI (Psoriasis Area and Severity Index); BSA (Body Surface Area); PTPAINV (Patient pain visual analogue score); PTPSA (Patient global activity visual analogue score); HAQ (Health Assessment Questionnaire); ENTH_TOT (Entheseal points)</w:t>
      </w:r>
    </w:p>
    <w:p w:rsidR="009D5944" w:rsidRDefault="009D5944" w:rsidP="00A572EC">
      <w:pPr>
        <w:ind w:firstLine="720"/>
      </w:pPr>
    </w:p>
    <w:p w:rsidR="00A572EC" w:rsidRDefault="00A572EC" w:rsidP="00A572EC"/>
    <w:p w:rsidR="00A572EC" w:rsidRDefault="00A572EC" w:rsidP="00A572EC"/>
    <w:p w:rsidR="008C164B" w:rsidRDefault="008C164B"/>
    <w:sectPr w:rsidR="008C16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2EC"/>
    <w:rsid w:val="00612EDB"/>
    <w:rsid w:val="007815E5"/>
    <w:rsid w:val="007A28EE"/>
    <w:rsid w:val="007D286C"/>
    <w:rsid w:val="008C164B"/>
    <w:rsid w:val="009D5944"/>
    <w:rsid w:val="00A572EC"/>
    <w:rsid w:val="00A73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572EC"/>
    <w:pPr>
      <w:tabs>
        <w:tab w:val="left" w:pos="720"/>
      </w:tabs>
      <w:suppressAutoHyphens/>
    </w:pPr>
    <w:rPr>
      <w:rFonts w:ascii="Calibri" w:eastAsia="Droid Sans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72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2EC"/>
    <w:rPr>
      <w:rFonts w:ascii="Tahoma" w:eastAsia="Droid Sans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572EC"/>
    <w:pPr>
      <w:tabs>
        <w:tab w:val="left" w:pos="720"/>
      </w:tabs>
      <w:suppressAutoHyphens/>
    </w:pPr>
    <w:rPr>
      <w:rFonts w:ascii="Calibri" w:eastAsia="Droid Sans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72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2EC"/>
    <w:rPr>
      <w:rFonts w:ascii="Tahoma" w:eastAsia="Droid Sans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n Farewell</dc:creator>
  <cp:lastModifiedBy>Maggie Parry</cp:lastModifiedBy>
  <cp:revision>4</cp:revision>
  <cp:lastPrinted>2015-10-01T18:42:00Z</cp:lastPrinted>
  <dcterms:created xsi:type="dcterms:W3CDTF">2015-10-01T18:42:00Z</dcterms:created>
  <dcterms:modified xsi:type="dcterms:W3CDTF">2015-12-23T19:51:00Z</dcterms:modified>
</cp:coreProperties>
</file>